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6703B" w14:textId="6143B23E" w:rsidR="00450EA1" w:rsidRPr="00A611D9" w:rsidRDefault="00450EA1" w:rsidP="00A611D9">
      <w:pPr>
        <w:ind w:left="920" w:hanging="360"/>
        <w:jc w:val="center"/>
        <w:rPr>
          <w:rFonts w:eastAsiaTheme="minorHAnsi"/>
          <w:b/>
          <w:bCs/>
          <w:sz w:val="28"/>
          <w:szCs w:val="28"/>
        </w:rPr>
      </w:pPr>
      <w:r w:rsidRPr="00A611D9">
        <w:rPr>
          <w:rFonts w:eastAsiaTheme="minorHAnsi" w:hint="eastAsia"/>
          <w:b/>
          <w:bCs/>
          <w:sz w:val="28"/>
          <w:szCs w:val="28"/>
        </w:rPr>
        <w:t>深度访谈</w:t>
      </w:r>
      <w:r w:rsidR="00721933" w:rsidRPr="00A611D9">
        <w:rPr>
          <w:rFonts w:eastAsiaTheme="minorHAnsi" w:hint="eastAsia"/>
          <w:b/>
          <w:bCs/>
          <w:sz w:val="28"/>
          <w:szCs w:val="28"/>
        </w:rPr>
        <w:t>问卷</w:t>
      </w:r>
    </w:p>
    <w:p w14:paraId="64339EC1" w14:textId="77777777" w:rsidR="00721933" w:rsidRPr="00A611D9" w:rsidRDefault="00721933" w:rsidP="00B41F44">
      <w:pPr>
        <w:ind w:left="920" w:hanging="360"/>
        <w:rPr>
          <w:rFonts w:eastAsiaTheme="minorHAnsi" w:hint="eastAsia"/>
          <w:sz w:val="24"/>
        </w:rPr>
      </w:pPr>
    </w:p>
    <w:p w14:paraId="2058927E" w14:textId="0E0349B6" w:rsidR="00B41F44" w:rsidRPr="00A611D9" w:rsidRDefault="00B41F44" w:rsidP="003C412B">
      <w:pPr>
        <w:ind w:left="562"/>
        <w:rPr>
          <w:rFonts w:eastAsiaTheme="minorHAnsi" w:hint="eastAsia"/>
          <w:sz w:val="24"/>
        </w:rPr>
      </w:pPr>
      <w:r w:rsidRPr="00A611D9">
        <w:rPr>
          <w:rFonts w:eastAsiaTheme="minorHAnsi" w:hint="eastAsia"/>
          <w:sz w:val="24"/>
        </w:rPr>
        <w:t>首先，说明本次访谈的目的，以及邀请学生参加这次访谈，感谢他们的积极参与</w:t>
      </w:r>
      <w:r w:rsidR="003E2D00">
        <w:rPr>
          <w:rFonts w:eastAsiaTheme="minorHAnsi" w:hint="eastAsia"/>
          <w:sz w:val="24"/>
        </w:rPr>
        <w:t>。访谈</w:t>
      </w:r>
      <w:r w:rsidR="00CB4D60">
        <w:rPr>
          <w:rFonts w:eastAsiaTheme="minorHAnsi" w:hint="eastAsia"/>
          <w:sz w:val="24"/>
        </w:rPr>
        <w:t>参加完全自愿</w:t>
      </w:r>
      <w:r w:rsidR="00761F6C" w:rsidRPr="00A611D9">
        <w:rPr>
          <w:rFonts w:eastAsiaTheme="minorHAnsi" w:hint="eastAsia"/>
          <w:sz w:val="24"/>
        </w:rPr>
        <w:t>，回答本身无对错之分，请他们如实回答</w:t>
      </w:r>
      <w:r w:rsidRPr="00A611D9">
        <w:rPr>
          <w:rFonts w:eastAsiaTheme="minorHAnsi" w:hint="eastAsia"/>
          <w:sz w:val="24"/>
        </w:rPr>
        <w:t>。</w:t>
      </w:r>
      <w:r w:rsidR="00A4125A">
        <w:rPr>
          <w:rFonts w:eastAsiaTheme="minorHAnsi" w:hint="eastAsia"/>
          <w:sz w:val="24"/>
        </w:rPr>
        <w:t>请确认</w:t>
      </w:r>
      <w:r w:rsidRPr="00A611D9">
        <w:rPr>
          <w:rFonts w:eastAsiaTheme="minorHAnsi" w:hint="eastAsia"/>
          <w:sz w:val="24"/>
        </w:rPr>
        <w:t>访谈对象</w:t>
      </w:r>
      <w:r w:rsidR="00A4125A">
        <w:rPr>
          <w:rFonts w:eastAsiaTheme="minorHAnsi" w:hint="eastAsia"/>
          <w:sz w:val="24"/>
        </w:rPr>
        <w:t>正处</w:t>
      </w:r>
      <w:r w:rsidRPr="00A611D9">
        <w:rPr>
          <w:rFonts w:eastAsiaTheme="minorHAnsi" w:hint="eastAsia"/>
          <w:sz w:val="24"/>
        </w:rPr>
        <w:t>居家隔离期间，</w:t>
      </w:r>
      <w:r w:rsidR="00A4125A">
        <w:rPr>
          <w:rFonts w:eastAsiaTheme="minorHAnsi" w:hint="eastAsia"/>
          <w:sz w:val="24"/>
        </w:rPr>
        <w:t>并讲</w:t>
      </w:r>
      <w:r w:rsidR="00252834">
        <w:rPr>
          <w:rFonts w:eastAsiaTheme="minorHAnsi" w:hint="eastAsia"/>
          <w:sz w:val="24"/>
        </w:rPr>
        <w:t>采访对象限于</w:t>
      </w:r>
      <w:r w:rsidRPr="00A611D9">
        <w:rPr>
          <w:rFonts w:eastAsiaTheme="minorHAnsi" w:hint="eastAsia"/>
          <w:sz w:val="24"/>
        </w:rPr>
        <w:t>玩游戏的同学</w:t>
      </w:r>
      <w:r w:rsidR="00252834">
        <w:rPr>
          <w:rFonts w:eastAsiaTheme="minorHAnsi" w:hint="eastAsia"/>
          <w:sz w:val="24"/>
        </w:rPr>
        <w:t>。</w:t>
      </w:r>
      <w:r w:rsidR="00BA302B">
        <w:rPr>
          <w:rFonts w:eastAsiaTheme="minorHAnsi" w:hint="eastAsia"/>
          <w:sz w:val="24"/>
        </w:rPr>
        <w:t>参加访谈的同学身份保密，数据</w:t>
      </w:r>
      <w:r w:rsidR="00B60F7D">
        <w:rPr>
          <w:rFonts w:eastAsiaTheme="minorHAnsi" w:hint="eastAsia"/>
          <w:sz w:val="24"/>
        </w:rPr>
        <w:t>经过非个性化后</w:t>
      </w:r>
      <w:r w:rsidR="00596ACB">
        <w:rPr>
          <w:rFonts w:eastAsiaTheme="minorHAnsi" w:hint="eastAsia"/>
          <w:sz w:val="24"/>
        </w:rPr>
        <w:t>仅作研究只用。</w:t>
      </w:r>
    </w:p>
    <w:p w14:paraId="2CFCE7E5" w14:textId="77777777" w:rsidR="00B41F44" w:rsidRDefault="00B41F44" w:rsidP="00B41F44">
      <w:pPr>
        <w:ind w:left="920" w:hanging="360"/>
        <w:rPr>
          <w:rFonts w:eastAsiaTheme="minorHAnsi"/>
          <w:sz w:val="24"/>
        </w:rPr>
      </w:pPr>
    </w:p>
    <w:p w14:paraId="4FB5F53F" w14:textId="6AFD8FCF" w:rsidR="00596ACB" w:rsidRPr="008C6951" w:rsidRDefault="00596ACB" w:rsidP="00B41F44">
      <w:pPr>
        <w:ind w:left="920" w:hanging="360"/>
        <w:rPr>
          <w:rFonts w:eastAsiaTheme="minorHAnsi" w:hint="eastAsia"/>
          <w:b/>
          <w:bCs/>
          <w:sz w:val="24"/>
        </w:rPr>
      </w:pPr>
      <w:r w:rsidRPr="008C6951">
        <w:rPr>
          <w:rFonts w:eastAsiaTheme="minorHAnsi" w:hint="eastAsia"/>
          <w:b/>
          <w:bCs/>
          <w:sz w:val="24"/>
        </w:rPr>
        <w:t>以下为访谈主要问题。</w:t>
      </w:r>
      <w:r w:rsidR="008C6951" w:rsidRPr="008C6951">
        <w:rPr>
          <w:rFonts w:eastAsiaTheme="minorHAnsi" w:hint="eastAsia"/>
          <w:b/>
          <w:bCs/>
          <w:sz w:val="24"/>
        </w:rPr>
        <w:t>如有需要，请问相关后续问题。</w:t>
      </w:r>
    </w:p>
    <w:p w14:paraId="68F7B69E" w14:textId="0F1A518D" w:rsidR="00B41F44" w:rsidRPr="00A611D9" w:rsidRDefault="00B41F44" w:rsidP="00B41F44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性别，年级，所在学校和专业</w:t>
      </w:r>
    </w:p>
    <w:p w14:paraId="5FCE798F" w14:textId="4FC9A46E" w:rsidR="00B41F44" w:rsidRPr="00A611D9" w:rsidRDefault="00B41F44" w:rsidP="00B41F44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疫情居家期间，您玩游戏的行为同疫情之前相比是否有所变化（时间、游戏内容、游戏玩法等）？</w:t>
      </w:r>
    </w:p>
    <w:p w14:paraId="05B5EA07" w14:textId="6713FB1E" w:rsidR="00B41F44" w:rsidRPr="00A611D9" w:rsidRDefault="003226B8" w:rsidP="00B41F44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居家隔离期间，</w:t>
      </w:r>
      <w:r w:rsidR="00B41F44" w:rsidRPr="00A611D9">
        <w:rPr>
          <w:rFonts w:eastAsiaTheme="minorHAnsi" w:hint="eastAsia"/>
          <w:sz w:val="24"/>
        </w:rPr>
        <w:t>网游和手游，</w:t>
      </w:r>
      <w:r w:rsidRPr="00A611D9">
        <w:rPr>
          <w:rFonts w:eastAsiaTheme="minorHAnsi" w:hint="eastAsia"/>
          <w:sz w:val="24"/>
        </w:rPr>
        <w:t>您是否都有玩过？哪一类游戏花的时间更多些？</w:t>
      </w:r>
    </w:p>
    <w:p w14:paraId="20863903" w14:textId="1BEAE389" w:rsidR="003226B8" w:rsidRPr="00A611D9" w:rsidRDefault="003226B8" w:rsidP="00B41F44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您游戏的主要方式，是主要一个人玩还是同别人一起玩居多？</w:t>
      </w:r>
      <w:r w:rsidR="00CF5C1F">
        <w:rPr>
          <w:rFonts w:eastAsiaTheme="minorHAnsi" w:hint="eastAsia"/>
          <w:sz w:val="24"/>
        </w:rPr>
        <w:t>哪一种方式对于</w:t>
      </w:r>
      <w:r w:rsidR="00CF5C1F" w:rsidRPr="00A611D9">
        <w:rPr>
          <w:rFonts w:eastAsiaTheme="minorHAnsi" w:hint="eastAsia"/>
          <w:sz w:val="24"/>
        </w:rPr>
        <w:t>降低精神压力</w:t>
      </w:r>
      <w:r w:rsidR="00CF5C1F">
        <w:rPr>
          <w:rFonts w:eastAsiaTheme="minorHAnsi" w:hint="eastAsia"/>
          <w:sz w:val="24"/>
        </w:rPr>
        <w:t>或者</w:t>
      </w:r>
      <w:r w:rsidR="00CF5C1F" w:rsidRPr="00A611D9">
        <w:rPr>
          <w:rFonts w:eastAsiaTheme="minorHAnsi" w:hint="eastAsia"/>
          <w:sz w:val="24"/>
        </w:rPr>
        <w:t>解除烦躁和心理忧虑</w:t>
      </w:r>
      <w:r w:rsidR="00CF5C1F">
        <w:rPr>
          <w:rFonts w:eastAsiaTheme="minorHAnsi" w:hint="eastAsia"/>
          <w:sz w:val="24"/>
        </w:rPr>
        <w:t>更有帮助？</w:t>
      </w:r>
    </w:p>
    <w:p w14:paraId="205FE9DE" w14:textId="788940A0" w:rsidR="003226B8" w:rsidRPr="00A611D9" w:rsidRDefault="003226B8" w:rsidP="00B41F44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居家隔离期间，您觉得玩游戏对于降低精神压力，是否有缓解作用？能否解释一下。</w:t>
      </w:r>
    </w:p>
    <w:p w14:paraId="3265CC51" w14:textId="3BCDE4A2" w:rsidR="003226B8" w:rsidRPr="00A611D9" w:rsidRDefault="00761F6C" w:rsidP="00B41F44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居家隔离的日子里，</w:t>
      </w:r>
      <w:r w:rsidR="008C5DA5">
        <w:rPr>
          <w:rFonts w:eastAsiaTheme="minorHAnsi" w:hint="eastAsia"/>
          <w:sz w:val="24"/>
        </w:rPr>
        <w:t>游戏对于</w:t>
      </w:r>
      <w:r w:rsidR="008C5DA5" w:rsidRPr="00A611D9">
        <w:rPr>
          <w:rFonts w:eastAsiaTheme="minorHAnsi" w:hint="eastAsia"/>
          <w:sz w:val="24"/>
        </w:rPr>
        <w:t>解除烦躁和心理忧虑</w:t>
      </w:r>
      <w:r w:rsidR="00B43D20">
        <w:rPr>
          <w:rFonts w:eastAsiaTheme="minorHAnsi" w:hint="eastAsia"/>
          <w:sz w:val="24"/>
        </w:rPr>
        <w:t>是否</w:t>
      </w:r>
      <w:r w:rsidRPr="00A611D9">
        <w:rPr>
          <w:rFonts w:eastAsiaTheme="minorHAnsi" w:hint="eastAsia"/>
          <w:sz w:val="24"/>
        </w:rPr>
        <w:t>有效？</w:t>
      </w:r>
      <w:r w:rsidR="00B43D20">
        <w:rPr>
          <w:rFonts w:eastAsiaTheme="minorHAnsi" w:hint="eastAsia"/>
          <w:sz w:val="24"/>
        </w:rPr>
        <w:t>请仔细说明</w:t>
      </w:r>
      <w:r w:rsidR="009F1585">
        <w:rPr>
          <w:rFonts w:eastAsiaTheme="minorHAnsi" w:hint="eastAsia"/>
          <w:sz w:val="24"/>
        </w:rPr>
        <w:t>。</w:t>
      </w:r>
    </w:p>
    <w:p w14:paraId="2C45EFAA" w14:textId="4B975E1F" w:rsidR="002B72AD" w:rsidRPr="00A611D9" w:rsidRDefault="003226B8" w:rsidP="00761F6C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疫情居家期间，家人或朋友对你玩游戏的态度</w:t>
      </w:r>
      <w:r w:rsidR="00761F6C" w:rsidRPr="00A611D9">
        <w:rPr>
          <w:rFonts w:eastAsiaTheme="minorHAnsi" w:hint="eastAsia"/>
          <w:sz w:val="24"/>
        </w:rPr>
        <w:t>和看法</w:t>
      </w:r>
      <w:r w:rsidRPr="00A611D9">
        <w:rPr>
          <w:rFonts w:eastAsiaTheme="minorHAnsi" w:hint="eastAsia"/>
          <w:sz w:val="24"/>
        </w:rPr>
        <w:t>是否有所变化？</w:t>
      </w:r>
    </w:p>
    <w:p w14:paraId="09029CCA" w14:textId="73E50DE5" w:rsidR="00761F6C" w:rsidRDefault="00761F6C" w:rsidP="00761F6C">
      <w:pPr>
        <w:pStyle w:val="ListParagraph"/>
        <w:numPr>
          <w:ilvl w:val="0"/>
          <w:numId w:val="1"/>
        </w:numPr>
        <w:rPr>
          <w:rFonts w:eastAsiaTheme="minorHAnsi"/>
          <w:sz w:val="24"/>
        </w:rPr>
      </w:pPr>
      <w:r w:rsidRPr="00A611D9">
        <w:rPr>
          <w:rFonts w:eastAsiaTheme="minorHAnsi" w:hint="eastAsia"/>
          <w:sz w:val="24"/>
        </w:rPr>
        <w:t>就居家隔离期间玩游戏的总体体验，您有哪些评价？对于您本人来说，正面的作用有哪些？负面的作用有哪些？</w:t>
      </w:r>
    </w:p>
    <w:sectPr w:rsidR="00761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F1205"/>
    <w:multiLevelType w:val="hybridMultilevel"/>
    <w:tmpl w:val="C2BE9EDC"/>
    <w:lvl w:ilvl="0" w:tplc="582261AE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num w:numId="1" w16cid:durableId="1196577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54"/>
    <w:rsid w:val="00002C4B"/>
    <w:rsid w:val="002144D5"/>
    <w:rsid w:val="00252834"/>
    <w:rsid w:val="002B72AD"/>
    <w:rsid w:val="003226B8"/>
    <w:rsid w:val="003B43CF"/>
    <w:rsid w:val="003C412B"/>
    <w:rsid w:val="003E2299"/>
    <w:rsid w:val="003E2D00"/>
    <w:rsid w:val="003F0191"/>
    <w:rsid w:val="004165EE"/>
    <w:rsid w:val="00450EA1"/>
    <w:rsid w:val="00496FFA"/>
    <w:rsid w:val="00596ACB"/>
    <w:rsid w:val="005A6D54"/>
    <w:rsid w:val="006B2B2C"/>
    <w:rsid w:val="00721933"/>
    <w:rsid w:val="00761F6C"/>
    <w:rsid w:val="008C5DA5"/>
    <w:rsid w:val="008C6951"/>
    <w:rsid w:val="009F1585"/>
    <w:rsid w:val="00A4125A"/>
    <w:rsid w:val="00A611D9"/>
    <w:rsid w:val="00AA02B7"/>
    <w:rsid w:val="00B337D2"/>
    <w:rsid w:val="00B41F44"/>
    <w:rsid w:val="00B43D20"/>
    <w:rsid w:val="00B60F7D"/>
    <w:rsid w:val="00BA302B"/>
    <w:rsid w:val="00C5054C"/>
    <w:rsid w:val="00CB4D60"/>
    <w:rsid w:val="00CF5C1F"/>
    <w:rsid w:val="00FD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A51B4"/>
  <w15:chartTrackingRefBased/>
  <w15:docId w15:val="{43B6F817-7A5B-7A40-AD6B-41AE732F4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F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ai hu</dc:creator>
  <cp:keywords/>
  <dc:description/>
  <cp:lastModifiedBy>Zee Tai</cp:lastModifiedBy>
  <cp:revision>13</cp:revision>
  <dcterms:created xsi:type="dcterms:W3CDTF">2025-05-05T19:27:00Z</dcterms:created>
  <dcterms:modified xsi:type="dcterms:W3CDTF">2025-05-05T19:36:00Z</dcterms:modified>
</cp:coreProperties>
</file>